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3F00A7" w14:textId="77777777" w:rsidR="0095504B" w:rsidRPr="0090628E" w:rsidRDefault="00E94806" w:rsidP="0095504B">
      <w:pPr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90628E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076896">
        <w:rPr>
          <w:rFonts w:ascii="Arial" w:hAnsi="Arial" w:cs="Arial"/>
          <w:b/>
          <w:sz w:val="22"/>
          <w:szCs w:val="22"/>
        </w:rPr>
        <w:t>Additional</w:t>
      </w:r>
      <w:proofErr w:type="spellEnd"/>
      <w:r w:rsidR="00076896">
        <w:rPr>
          <w:rFonts w:ascii="Arial" w:hAnsi="Arial" w:cs="Arial"/>
          <w:b/>
          <w:sz w:val="22"/>
          <w:szCs w:val="22"/>
        </w:rPr>
        <w:t xml:space="preserve"> File 4: </w:t>
      </w:r>
      <w:proofErr w:type="spellStart"/>
      <w:r w:rsidR="00076896">
        <w:rPr>
          <w:rFonts w:ascii="Arial" w:hAnsi="Arial" w:cs="Arial"/>
          <w:b/>
          <w:sz w:val="22"/>
          <w:szCs w:val="22"/>
        </w:rPr>
        <w:t>Table</w:t>
      </w:r>
      <w:proofErr w:type="spellEnd"/>
      <w:r w:rsidR="00076896">
        <w:rPr>
          <w:rFonts w:ascii="Arial" w:hAnsi="Arial" w:cs="Arial"/>
          <w:b/>
          <w:sz w:val="22"/>
          <w:szCs w:val="22"/>
        </w:rPr>
        <w:t xml:space="preserve"> S4</w:t>
      </w:r>
      <w:r w:rsidR="0095504B" w:rsidRPr="0090628E">
        <w:rPr>
          <w:rFonts w:ascii="Arial" w:hAnsi="Arial" w:cs="Arial"/>
          <w:b/>
          <w:sz w:val="22"/>
          <w:szCs w:val="22"/>
        </w:rPr>
        <w:t>. DNA-seq library statistics</w:t>
      </w:r>
      <w:r w:rsidR="0095504B" w:rsidRPr="0090628E">
        <w:rPr>
          <w:rFonts w:ascii="Arial" w:hAnsi="Arial" w:cs="Arial"/>
          <w:sz w:val="22"/>
          <w:szCs w:val="22"/>
        </w:rPr>
        <w:t xml:space="preserve">. </w:t>
      </w:r>
      <w:proofErr w:type="gramStart"/>
      <w:r w:rsidR="0095504B" w:rsidRPr="0090628E">
        <w:rPr>
          <w:rFonts w:ascii="Arial" w:hAnsi="Arial" w:cs="Arial"/>
          <w:sz w:val="22"/>
          <w:szCs w:val="22"/>
        </w:rPr>
        <w:t>Total number of reads, percentage of mapped reads and percentage of properly paired reads</w:t>
      </w:r>
      <w:r w:rsidR="00D82B53">
        <w:rPr>
          <w:rFonts w:ascii="Arial" w:hAnsi="Arial" w:cs="Arial"/>
          <w:sz w:val="22"/>
          <w:szCs w:val="22"/>
        </w:rPr>
        <w:t xml:space="preserve"> from DNA-seq of 16 individual </w:t>
      </w:r>
      <w:r w:rsidR="00D82B53" w:rsidRPr="00D82B53">
        <w:rPr>
          <w:rFonts w:ascii="Arial" w:hAnsi="Arial" w:cs="Arial"/>
          <w:i/>
          <w:sz w:val="22"/>
          <w:szCs w:val="22"/>
        </w:rPr>
        <w:t>Ae</w:t>
      </w:r>
      <w:proofErr w:type="gramEnd"/>
      <w:r w:rsidR="00D82B53" w:rsidRPr="00D82B53">
        <w:rPr>
          <w:rFonts w:ascii="Arial" w:hAnsi="Arial" w:cs="Arial"/>
          <w:i/>
          <w:sz w:val="22"/>
          <w:szCs w:val="22"/>
        </w:rPr>
        <w:t>. albopictus</w:t>
      </w:r>
      <w:r w:rsidR="00D82B53">
        <w:rPr>
          <w:rFonts w:ascii="Arial" w:hAnsi="Arial" w:cs="Arial"/>
          <w:sz w:val="22"/>
          <w:szCs w:val="22"/>
        </w:rPr>
        <w:t xml:space="preserve"> mosquitoes (Foshan strain).</w:t>
      </w:r>
    </w:p>
    <w:p w14:paraId="7108C515" w14:textId="77777777" w:rsidR="00C74B3F" w:rsidRDefault="00C74B3F" w:rsidP="00C74B3F">
      <w:pPr>
        <w:rPr>
          <w:rFonts w:ascii="Arial" w:hAnsi="Arial" w:cs="Arial"/>
          <w:sz w:val="22"/>
          <w:szCs w:val="22"/>
        </w:rPr>
      </w:pPr>
    </w:p>
    <w:tbl>
      <w:tblPr>
        <w:tblpPr w:vertAnchor="page" w:horzAnchor="page" w:tblpX="1364" w:tblpY="2318"/>
        <w:tblOverlap w:val="never"/>
        <w:tblW w:w="7969" w:type="dxa"/>
        <w:tblCellMar>
          <w:top w:w="97" w:type="dxa"/>
          <w:left w:w="49" w:type="dxa"/>
          <w:right w:w="48" w:type="dxa"/>
        </w:tblCellMar>
        <w:tblLook w:val="04A0" w:firstRow="1" w:lastRow="0" w:firstColumn="1" w:lastColumn="0" w:noHBand="0" w:noVBand="1"/>
      </w:tblPr>
      <w:tblGrid>
        <w:gridCol w:w="941"/>
        <w:gridCol w:w="1582"/>
        <w:gridCol w:w="1703"/>
        <w:gridCol w:w="1783"/>
        <w:gridCol w:w="1960"/>
      </w:tblGrid>
      <w:tr w:rsidR="00D82B53" w:rsidRPr="00EE6272" w14:paraId="33462C9E" w14:textId="77777777" w:rsidTr="00D82B53">
        <w:trPr>
          <w:trHeight w:val="288"/>
        </w:trPr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7D9C3B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Libraries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DF68F7" w14:textId="77777777" w:rsidR="0095504B" w:rsidRPr="00F46EA7" w:rsidRDefault="00D82B53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Total read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CA8400" w14:textId="77777777" w:rsidR="0095504B" w:rsidRPr="00F46EA7" w:rsidRDefault="0095504B" w:rsidP="00D82B5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apped read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36DDA7" w14:textId="77777777" w:rsidR="0095504B" w:rsidRPr="00F46EA7" w:rsidRDefault="0095504B" w:rsidP="00D82B5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 xml:space="preserve">% </w:t>
            </w:r>
            <w:proofErr w:type="gramStart"/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mapped</w:t>
            </w:r>
            <w:proofErr w:type="gramEnd"/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 xml:space="preserve"> read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E2077E" w14:textId="77777777" w:rsidR="0095504B" w:rsidRPr="00F46EA7" w:rsidRDefault="0095504B" w:rsidP="00D82B5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 xml:space="preserve">% </w:t>
            </w:r>
            <w:proofErr w:type="gramStart"/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properly</w:t>
            </w:r>
            <w:proofErr w:type="gramEnd"/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 xml:space="preserve"> paired reads</w:t>
            </w:r>
          </w:p>
        </w:tc>
      </w:tr>
      <w:tr w:rsidR="00D82B53" w:rsidRPr="00EE6272" w14:paraId="10224443" w14:textId="77777777" w:rsidTr="00D82B53">
        <w:trPr>
          <w:trHeight w:val="288"/>
        </w:trPr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2A6A97" w14:textId="77777777" w:rsidR="0095504B" w:rsidRPr="00F46EA7" w:rsidRDefault="0095504B" w:rsidP="00DB59F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47D761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211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039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265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1E8ABE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203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261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786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BD6116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96.31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42361A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74.56</w:t>
            </w:r>
          </w:p>
        </w:tc>
      </w:tr>
      <w:tr w:rsidR="00D82B53" w:rsidRPr="00EE6272" w14:paraId="38D3CC4A" w14:textId="77777777" w:rsidTr="00DB59F1">
        <w:trPr>
          <w:trHeight w:val="288"/>
        </w:trPr>
        <w:tc>
          <w:tcPr>
            <w:tcW w:w="892" w:type="dxa"/>
            <w:shd w:val="clear" w:color="auto" w:fill="auto"/>
            <w:vAlign w:val="center"/>
          </w:tcPr>
          <w:p w14:paraId="0DA17664" w14:textId="77777777" w:rsidR="0095504B" w:rsidRPr="00F46EA7" w:rsidRDefault="0095504B" w:rsidP="00DB59F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064788B6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229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321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960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154724E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223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161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305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FB1D90E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97.31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4E0A2D7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80.06</w:t>
            </w:r>
          </w:p>
        </w:tc>
      </w:tr>
      <w:tr w:rsidR="00D82B53" w:rsidRPr="00EE6272" w14:paraId="2FE425F0" w14:textId="77777777" w:rsidTr="00DB59F1">
        <w:trPr>
          <w:trHeight w:val="288"/>
        </w:trPr>
        <w:tc>
          <w:tcPr>
            <w:tcW w:w="892" w:type="dxa"/>
            <w:shd w:val="clear" w:color="auto" w:fill="auto"/>
            <w:vAlign w:val="center"/>
          </w:tcPr>
          <w:p w14:paraId="3050FB3A" w14:textId="77777777" w:rsidR="0095504B" w:rsidRPr="00F46EA7" w:rsidRDefault="0095504B" w:rsidP="00DB59F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2DC2B50A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296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165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976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1A819BA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286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962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998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8EFA6EC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96.89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CE387F9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80.04</w:t>
            </w:r>
          </w:p>
        </w:tc>
      </w:tr>
      <w:tr w:rsidR="00D82B53" w:rsidRPr="00EE6272" w14:paraId="75481D00" w14:textId="77777777" w:rsidTr="00DB59F1">
        <w:trPr>
          <w:trHeight w:val="288"/>
        </w:trPr>
        <w:tc>
          <w:tcPr>
            <w:tcW w:w="892" w:type="dxa"/>
            <w:shd w:val="clear" w:color="auto" w:fill="auto"/>
            <w:vAlign w:val="center"/>
          </w:tcPr>
          <w:p w14:paraId="5E9030CB" w14:textId="77777777" w:rsidR="0095504B" w:rsidRPr="00F46EA7" w:rsidRDefault="0095504B" w:rsidP="00DB59F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5CACB5F5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238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158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053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8CD6C84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230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796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204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BC8EF1A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96.91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689888B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78.49</w:t>
            </w:r>
          </w:p>
        </w:tc>
      </w:tr>
      <w:tr w:rsidR="00D82B53" w:rsidRPr="00EE6272" w14:paraId="2588BBC3" w14:textId="77777777" w:rsidTr="00DB59F1">
        <w:trPr>
          <w:trHeight w:val="288"/>
        </w:trPr>
        <w:tc>
          <w:tcPr>
            <w:tcW w:w="892" w:type="dxa"/>
            <w:shd w:val="clear" w:color="auto" w:fill="auto"/>
            <w:vAlign w:val="center"/>
          </w:tcPr>
          <w:p w14:paraId="6A8D8767" w14:textId="77777777" w:rsidR="0095504B" w:rsidRPr="00F46EA7" w:rsidRDefault="0095504B" w:rsidP="00DB59F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529064BE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211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746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558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8759D33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204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328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971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31C6EA4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96.5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4CD5D80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76.69</w:t>
            </w:r>
          </w:p>
        </w:tc>
      </w:tr>
      <w:tr w:rsidR="00D82B53" w:rsidRPr="00EE6272" w14:paraId="1F20FD43" w14:textId="77777777" w:rsidTr="00DB59F1">
        <w:trPr>
          <w:trHeight w:val="288"/>
        </w:trPr>
        <w:tc>
          <w:tcPr>
            <w:tcW w:w="892" w:type="dxa"/>
            <w:shd w:val="clear" w:color="auto" w:fill="auto"/>
            <w:vAlign w:val="center"/>
          </w:tcPr>
          <w:p w14:paraId="0997ED87" w14:textId="77777777" w:rsidR="0095504B" w:rsidRPr="00F46EA7" w:rsidRDefault="0095504B" w:rsidP="00DB59F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248004AC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175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971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560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E400FE7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170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976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906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AAEED74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97.16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3D8617F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79.96</w:t>
            </w:r>
          </w:p>
        </w:tc>
      </w:tr>
      <w:tr w:rsidR="00D82B53" w:rsidRPr="00EE6272" w14:paraId="14A26928" w14:textId="77777777" w:rsidTr="00DB59F1">
        <w:trPr>
          <w:trHeight w:val="288"/>
        </w:trPr>
        <w:tc>
          <w:tcPr>
            <w:tcW w:w="892" w:type="dxa"/>
            <w:shd w:val="clear" w:color="auto" w:fill="auto"/>
            <w:vAlign w:val="center"/>
          </w:tcPr>
          <w:p w14:paraId="4FA0A8B0" w14:textId="77777777" w:rsidR="0095504B" w:rsidRPr="00F46EA7" w:rsidRDefault="0095504B" w:rsidP="00DB59F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61744E5D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199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418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705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5EF2B3D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192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886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854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35A9AC1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96.72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5EF9E8D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75.95</w:t>
            </w:r>
          </w:p>
        </w:tc>
      </w:tr>
      <w:tr w:rsidR="00D82B53" w:rsidRPr="00EE6272" w14:paraId="389C937D" w14:textId="77777777" w:rsidTr="00DB59F1">
        <w:trPr>
          <w:trHeight w:val="288"/>
        </w:trPr>
        <w:tc>
          <w:tcPr>
            <w:tcW w:w="892" w:type="dxa"/>
            <w:shd w:val="clear" w:color="auto" w:fill="auto"/>
            <w:vAlign w:val="center"/>
          </w:tcPr>
          <w:p w14:paraId="35A8E685" w14:textId="77777777" w:rsidR="0095504B" w:rsidRPr="00F46EA7" w:rsidRDefault="0095504B" w:rsidP="00DB59F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2BA03EA1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210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669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584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D8F76D0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205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154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195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3CDD89D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97.38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AFBCAB6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81.64</w:t>
            </w:r>
          </w:p>
        </w:tc>
      </w:tr>
      <w:tr w:rsidR="00D82B53" w:rsidRPr="00EE6272" w14:paraId="1DF36D51" w14:textId="77777777" w:rsidTr="00DB59F1">
        <w:trPr>
          <w:trHeight w:val="288"/>
        </w:trPr>
        <w:tc>
          <w:tcPr>
            <w:tcW w:w="892" w:type="dxa"/>
            <w:shd w:val="clear" w:color="auto" w:fill="auto"/>
            <w:vAlign w:val="center"/>
          </w:tcPr>
          <w:p w14:paraId="69D30769" w14:textId="77777777" w:rsidR="0095504B" w:rsidRPr="00F46EA7" w:rsidRDefault="0095504B" w:rsidP="00DB59F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5FD041A7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276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214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801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3737CD5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267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270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128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088D711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96.76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CAF58ED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78.33</w:t>
            </w:r>
          </w:p>
        </w:tc>
      </w:tr>
      <w:tr w:rsidR="00D82B53" w:rsidRPr="00EE6272" w14:paraId="7DC9DFC7" w14:textId="77777777" w:rsidTr="00DB59F1">
        <w:trPr>
          <w:trHeight w:val="288"/>
        </w:trPr>
        <w:tc>
          <w:tcPr>
            <w:tcW w:w="892" w:type="dxa"/>
            <w:shd w:val="clear" w:color="auto" w:fill="auto"/>
            <w:vAlign w:val="center"/>
          </w:tcPr>
          <w:p w14:paraId="1EB58196" w14:textId="77777777" w:rsidR="0095504B" w:rsidRPr="00F46EA7" w:rsidRDefault="0095504B" w:rsidP="00DB59F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34392412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246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151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05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F299272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238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036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360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8E3D2F7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96.7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721265E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79.58</w:t>
            </w:r>
          </w:p>
        </w:tc>
      </w:tr>
      <w:tr w:rsidR="00D82B53" w:rsidRPr="00EE6272" w14:paraId="0D3DBF22" w14:textId="77777777" w:rsidTr="00DB59F1">
        <w:trPr>
          <w:trHeight w:val="288"/>
        </w:trPr>
        <w:tc>
          <w:tcPr>
            <w:tcW w:w="892" w:type="dxa"/>
            <w:shd w:val="clear" w:color="auto" w:fill="auto"/>
            <w:vAlign w:val="center"/>
          </w:tcPr>
          <w:p w14:paraId="449ACA42" w14:textId="77777777" w:rsidR="0095504B" w:rsidRPr="00F46EA7" w:rsidRDefault="0095504B" w:rsidP="00DB59F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014E0E49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223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362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488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A86C4DD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216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354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286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F3B0A90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96.86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710DEBC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76.41</w:t>
            </w:r>
          </w:p>
        </w:tc>
      </w:tr>
      <w:tr w:rsidR="00D82B53" w:rsidRPr="00EE6272" w14:paraId="6A23B06B" w14:textId="77777777" w:rsidTr="00DB59F1">
        <w:trPr>
          <w:trHeight w:val="288"/>
        </w:trPr>
        <w:tc>
          <w:tcPr>
            <w:tcW w:w="892" w:type="dxa"/>
            <w:shd w:val="clear" w:color="auto" w:fill="auto"/>
            <w:vAlign w:val="center"/>
          </w:tcPr>
          <w:p w14:paraId="14DA3BA5" w14:textId="77777777" w:rsidR="0095504B" w:rsidRPr="00F46EA7" w:rsidRDefault="0095504B" w:rsidP="00DB59F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132ED693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188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697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99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6EA90A2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182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975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778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FBB5869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96.97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13BB1E1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78.40</w:t>
            </w:r>
          </w:p>
        </w:tc>
      </w:tr>
      <w:tr w:rsidR="00D82B53" w:rsidRPr="00EE6272" w14:paraId="13DAFD6B" w14:textId="77777777" w:rsidTr="00DB59F1">
        <w:trPr>
          <w:trHeight w:val="288"/>
        </w:trPr>
        <w:tc>
          <w:tcPr>
            <w:tcW w:w="892" w:type="dxa"/>
            <w:shd w:val="clear" w:color="auto" w:fill="auto"/>
            <w:vAlign w:val="center"/>
          </w:tcPr>
          <w:p w14:paraId="7633F51A" w14:textId="77777777" w:rsidR="0095504B" w:rsidRPr="00F46EA7" w:rsidRDefault="0095504B" w:rsidP="00DB59F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424ED1E5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218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035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02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4D703F3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210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387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481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7BF5F3D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96.49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3B57874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77.00</w:t>
            </w:r>
          </w:p>
        </w:tc>
      </w:tr>
      <w:tr w:rsidR="00D82B53" w:rsidRPr="00EE6272" w14:paraId="6DA7C12B" w14:textId="77777777" w:rsidTr="00DB59F1">
        <w:trPr>
          <w:trHeight w:val="288"/>
        </w:trPr>
        <w:tc>
          <w:tcPr>
            <w:tcW w:w="892" w:type="dxa"/>
            <w:shd w:val="clear" w:color="auto" w:fill="auto"/>
            <w:vAlign w:val="center"/>
          </w:tcPr>
          <w:p w14:paraId="5338AE56" w14:textId="77777777" w:rsidR="0095504B" w:rsidRPr="00F46EA7" w:rsidRDefault="0095504B" w:rsidP="00DB59F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4085097C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245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754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296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AC9B7A2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239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530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090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79696AC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97.47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71F0FA4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82.67</w:t>
            </w:r>
          </w:p>
        </w:tc>
      </w:tr>
      <w:tr w:rsidR="00D82B53" w:rsidRPr="00EE6272" w14:paraId="2CF9B9A8" w14:textId="77777777" w:rsidTr="00D82B53">
        <w:trPr>
          <w:trHeight w:val="288"/>
        </w:trPr>
        <w:tc>
          <w:tcPr>
            <w:tcW w:w="892" w:type="dxa"/>
            <w:shd w:val="clear" w:color="auto" w:fill="auto"/>
            <w:vAlign w:val="center"/>
          </w:tcPr>
          <w:p w14:paraId="57AA9079" w14:textId="77777777" w:rsidR="0095504B" w:rsidRPr="00F46EA7" w:rsidRDefault="0095504B" w:rsidP="00DB59F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4575438E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255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874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670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EAD7102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247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226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074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ED52C13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96.62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308A047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78.61</w:t>
            </w:r>
          </w:p>
        </w:tc>
      </w:tr>
      <w:tr w:rsidR="00D82B53" w:rsidRPr="00EE6272" w14:paraId="349BE60B" w14:textId="77777777" w:rsidTr="00D82B53">
        <w:trPr>
          <w:trHeight w:val="288"/>
        </w:trPr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54313C" w14:textId="77777777" w:rsidR="0095504B" w:rsidRPr="00F46EA7" w:rsidRDefault="0095504B" w:rsidP="00DB59F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16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F17E0C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215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533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526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7D757D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209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652</w:t>
            </w:r>
            <w:r w:rsidR="00D82B53" w:rsidRPr="00F46EA7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147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11392B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97.27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CAEABB" w14:textId="77777777" w:rsidR="0095504B" w:rsidRPr="00F46EA7" w:rsidRDefault="0095504B" w:rsidP="00DB59F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46EA7">
              <w:rPr>
                <w:rFonts w:ascii="Arial" w:hAnsi="Arial" w:cs="Arial"/>
                <w:sz w:val="22"/>
                <w:szCs w:val="22"/>
                <w:lang w:val="en-US"/>
              </w:rPr>
              <w:t>79.77</w:t>
            </w:r>
          </w:p>
        </w:tc>
      </w:tr>
    </w:tbl>
    <w:p w14:paraId="5BD5133B" w14:textId="77777777" w:rsidR="0095504B" w:rsidRPr="0096429A" w:rsidRDefault="0095504B" w:rsidP="00C74B3F">
      <w:pPr>
        <w:rPr>
          <w:rFonts w:ascii="Arial" w:hAnsi="Arial" w:cs="Arial"/>
          <w:sz w:val="22"/>
          <w:szCs w:val="22"/>
        </w:rPr>
      </w:pPr>
    </w:p>
    <w:sectPr w:rsidR="0095504B" w:rsidRPr="0096429A" w:rsidSect="000147FC">
      <w:footerReference w:type="even" r:id="rId7"/>
      <w:footerReference w:type="default" r:id="rId8"/>
      <w:pgSz w:w="11900" w:h="16840"/>
      <w:pgMar w:top="1417" w:right="1134" w:bottom="1134" w:left="1134" w:header="708" w:footer="708" w:gutter="0"/>
      <w:pgNumType w:start="12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F9BD75" w14:textId="77777777" w:rsidR="0090628E" w:rsidRDefault="0090628E" w:rsidP="0090628E">
      <w:r>
        <w:separator/>
      </w:r>
    </w:p>
  </w:endnote>
  <w:endnote w:type="continuationSeparator" w:id="0">
    <w:p w14:paraId="5D5E6677" w14:textId="77777777" w:rsidR="0090628E" w:rsidRDefault="0090628E" w:rsidP="009062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0E538D" w14:textId="77777777" w:rsidR="0090628E" w:rsidRDefault="00DB6D8B" w:rsidP="000147FC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 w:rsidR="0090628E"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49A8055D" w14:textId="77777777" w:rsidR="0090628E" w:rsidRDefault="0090628E" w:rsidP="0090628E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94AF51" w14:textId="77777777" w:rsidR="0090628E" w:rsidRDefault="00DB6D8B" w:rsidP="000147FC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 w:rsidR="0090628E"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0147FC">
      <w:rPr>
        <w:rStyle w:val="Numeropagina"/>
        <w:noProof/>
      </w:rPr>
      <w:t>12</w:t>
    </w:r>
    <w:r>
      <w:rPr>
        <w:rStyle w:val="Numeropagina"/>
      </w:rPr>
      <w:fldChar w:fldCharType="end"/>
    </w:r>
  </w:p>
  <w:p w14:paraId="05166842" w14:textId="77777777" w:rsidR="0090628E" w:rsidRDefault="0090628E" w:rsidP="0090628E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4F931B" w14:textId="77777777" w:rsidR="0090628E" w:rsidRDefault="0090628E" w:rsidP="0090628E">
      <w:r>
        <w:separator/>
      </w:r>
    </w:p>
  </w:footnote>
  <w:footnote w:type="continuationSeparator" w:id="0">
    <w:p w14:paraId="70FE3F60" w14:textId="77777777" w:rsidR="0090628E" w:rsidRDefault="0090628E" w:rsidP="009062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oNotTrackFormatting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C74B3F"/>
    <w:rsid w:val="000147FC"/>
    <w:rsid w:val="00062D19"/>
    <w:rsid w:val="00074C9E"/>
    <w:rsid w:val="00076896"/>
    <w:rsid w:val="000A7FC5"/>
    <w:rsid w:val="000E08E6"/>
    <w:rsid w:val="00156EC8"/>
    <w:rsid w:val="00175248"/>
    <w:rsid w:val="00527625"/>
    <w:rsid w:val="005B12B9"/>
    <w:rsid w:val="005F64B5"/>
    <w:rsid w:val="00710C89"/>
    <w:rsid w:val="00784C24"/>
    <w:rsid w:val="00813B72"/>
    <w:rsid w:val="00827651"/>
    <w:rsid w:val="0090628E"/>
    <w:rsid w:val="00940812"/>
    <w:rsid w:val="0095504B"/>
    <w:rsid w:val="0096429A"/>
    <w:rsid w:val="00A3131C"/>
    <w:rsid w:val="00AB4AFF"/>
    <w:rsid w:val="00AF0855"/>
    <w:rsid w:val="00B259C0"/>
    <w:rsid w:val="00B666F8"/>
    <w:rsid w:val="00BD437E"/>
    <w:rsid w:val="00C74B3F"/>
    <w:rsid w:val="00CA755B"/>
    <w:rsid w:val="00D82B53"/>
    <w:rsid w:val="00DB329E"/>
    <w:rsid w:val="00DB6D8B"/>
    <w:rsid w:val="00E94806"/>
    <w:rsid w:val="00F02DAE"/>
    <w:rsid w:val="00F46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2CA33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259C0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B12B9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5B12B9"/>
    <w:rPr>
      <w:rFonts w:ascii="Tahoma" w:hAnsi="Tahoma" w:cs="Tahoma"/>
      <w:sz w:val="16"/>
      <w:szCs w:val="16"/>
    </w:rPr>
  </w:style>
  <w:style w:type="paragraph" w:styleId="Pidipagina">
    <w:name w:val="footer"/>
    <w:basedOn w:val="Normale"/>
    <w:link w:val="PidipaginaCarattere"/>
    <w:uiPriority w:val="99"/>
    <w:unhideWhenUsed/>
    <w:rsid w:val="0090628E"/>
    <w:pPr>
      <w:tabs>
        <w:tab w:val="center" w:pos="4320"/>
        <w:tab w:val="right" w:pos="8640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90628E"/>
  </w:style>
  <w:style w:type="character" w:styleId="Numeropagina">
    <w:name w:val="page number"/>
    <w:basedOn w:val="Caratterepredefinitoparagrafo"/>
    <w:uiPriority w:val="99"/>
    <w:semiHidden/>
    <w:unhideWhenUsed/>
    <w:rsid w:val="0090628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04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8</Words>
  <Characters>791</Characters>
  <Application>Microsoft Macintosh Word</Application>
  <DocSecurity>0</DocSecurity>
  <Lines>6</Lines>
  <Paragraphs>1</Paragraphs>
  <ScaleCrop>false</ScaleCrop>
  <Company>UMC St Radboud</Company>
  <LinksUpToDate>false</LinksUpToDate>
  <CharactersWithSpaces>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gMac</dc:creator>
  <cp:lastModifiedBy>BigMac</cp:lastModifiedBy>
  <cp:revision>6</cp:revision>
  <cp:lastPrinted>2017-03-07T12:15:00Z</cp:lastPrinted>
  <dcterms:created xsi:type="dcterms:W3CDTF">2017-03-12T19:49:00Z</dcterms:created>
  <dcterms:modified xsi:type="dcterms:W3CDTF">2017-03-14T15:55:00Z</dcterms:modified>
</cp:coreProperties>
</file>